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4382D" w:rsidRPr="00F456FE" w:rsidRDefault="0004382D" w:rsidP="0004382D">
      <w:pPr>
        <w:pStyle w:val="Heading1"/>
        <w:spacing w:before="0" w:line="360" w:lineRule="auto"/>
        <w:rPr>
          <w:color w:val="auto"/>
        </w:rPr>
      </w:pPr>
      <w:bookmarkStart w:id="0" w:name="_Toc179888762"/>
      <w:r w:rsidRPr="00F456FE">
        <w:rPr>
          <w:color w:val="auto"/>
        </w:rPr>
        <w:t>Supplemental Material</w:t>
      </w:r>
      <w:bookmarkEnd w:id="0"/>
    </w:p>
    <w:p w:rsidR="0004382D" w:rsidRPr="00F456FE" w:rsidRDefault="0004382D" w:rsidP="0004382D">
      <w:pPr>
        <w:spacing w:line="360" w:lineRule="auto"/>
      </w:pPr>
    </w:p>
    <w:p w:rsidR="0004382D" w:rsidRPr="00F456FE" w:rsidRDefault="0004382D" w:rsidP="0004382D">
      <w:pPr>
        <w:spacing w:line="360" w:lineRule="auto"/>
      </w:pPr>
      <w:bookmarkStart w:id="1" w:name="_Toc179888763"/>
      <w:r w:rsidRPr="00F456FE">
        <w:rPr>
          <w:rStyle w:val="Heading2Char"/>
          <w:color w:val="auto"/>
        </w:rPr>
        <w:t>Table S1.</w:t>
      </w:r>
      <w:bookmarkEnd w:id="1"/>
      <w:r w:rsidRPr="00F456FE">
        <w:t xml:space="preserve">  Excel file with full statistical results from SAS Procedure Mixed comparing groups for each trait by generation (Hybrid_SAS_Resul</w:t>
      </w:r>
      <w:bookmarkStart w:id="2" w:name="_GoBack"/>
      <w:bookmarkEnd w:id="2"/>
      <w:r w:rsidRPr="00F456FE">
        <w:t>ts_SV_16_UPLOAD.xlsx).</w:t>
      </w:r>
    </w:p>
    <w:p w:rsidR="0004382D" w:rsidRPr="00F456FE" w:rsidRDefault="0004382D" w:rsidP="0004382D">
      <w:pPr>
        <w:spacing w:line="360" w:lineRule="auto"/>
      </w:pPr>
    </w:p>
    <w:p w:rsidR="0004382D" w:rsidRPr="00F456FE" w:rsidRDefault="0004382D" w:rsidP="0004382D">
      <w:pPr>
        <w:spacing w:line="360" w:lineRule="auto"/>
      </w:pPr>
      <w:r w:rsidRPr="00F456FE">
        <w:br w:type="page"/>
      </w:r>
    </w:p>
    <w:p w:rsidR="0004382D" w:rsidRPr="00F456FE" w:rsidRDefault="0004382D" w:rsidP="0004382D">
      <w:pPr>
        <w:spacing w:line="360" w:lineRule="auto"/>
      </w:pPr>
    </w:p>
    <w:p w:rsidR="0004382D" w:rsidRPr="00F456FE" w:rsidRDefault="0004382D" w:rsidP="0004382D">
      <w:pPr>
        <w:spacing w:line="360" w:lineRule="auto"/>
      </w:pPr>
      <w:bookmarkStart w:id="3" w:name="_Toc179888764"/>
      <w:r w:rsidRPr="00F456FE">
        <w:rPr>
          <w:rStyle w:val="Heading2Char"/>
          <w:color w:val="auto"/>
        </w:rPr>
        <w:t>Fig. S1.</w:t>
      </w:r>
      <w:bookmarkEnd w:id="3"/>
      <w:r w:rsidRPr="00F456FE">
        <w:t xml:space="preserve">  Experimental timeline.  See Materials and Methods for further </w:t>
      </w:r>
      <w:proofErr w:type="spellStart"/>
      <w:r w:rsidRPr="00F456FE">
        <w:t>explanaton</w:t>
      </w:r>
      <w:proofErr w:type="spellEnd"/>
      <w:r w:rsidRPr="00F456FE">
        <w:t>.</w:t>
      </w:r>
    </w:p>
    <w:p w:rsidR="0004382D" w:rsidRPr="00F456FE" w:rsidRDefault="0004382D" w:rsidP="0004382D">
      <w:pPr>
        <w:spacing w:line="360" w:lineRule="auto"/>
        <w:rPr>
          <w:noProof/>
        </w:rPr>
      </w:pPr>
    </w:p>
    <w:p w:rsidR="0004382D" w:rsidRPr="00F456FE" w:rsidRDefault="0004382D" w:rsidP="0004382D">
      <w:pPr>
        <w:spacing w:line="360" w:lineRule="auto"/>
        <w:rPr>
          <w:noProof/>
        </w:rPr>
      </w:pPr>
      <w:r w:rsidRPr="00F456FE">
        <w:rPr>
          <w:noProof/>
          <w:lang w:eastAsia="en-IN"/>
        </w:rPr>
        <w:drawing>
          <wp:inline distT="0" distB="0" distL="0" distR="0" wp14:anchorId="5B7A1BAD" wp14:editId="76849AA1">
            <wp:extent cx="5943600" cy="1318260"/>
            <wp:effectExtent l="0" t="0" r="0" b="0"/>
            <wp:docPr id="173295148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32951487" name=""/>
                    <pic:cNvPicPr/>
                  </pic:nvPicPr>
                  <pic:blipFill>
                    <a:blip r:embed="rId4"/>
                    <a:stretch>
                      <a:fillRect/>
                    </a:stretch>
                  </pic:blipFill>
                  <pic:spPr>
                    <a:xfrm>
                      <a:off x="0" y="0"/>
                      <a:ext cx="5943600" cy="1318260"/>
                    </a:xfrm>
                    <a:prstGeom prst="rect">
                      <a:avLst/>
                    </a:prstGeom>
                  </pic:spPr>
                </pic:pic>
              </a:graphicData>
            </a:graphic>
          </wp:inline>
        </w:drawing>
      </w:r>
    </w:p>
    <w:p w:rsidR="0004382D" w:rsidRPr="00F456FE" w:rsidRDefault="0004382D" w:rsidP="0004382D">
      <w:pPr>
        <w:spacing w:line="360" w:lineRule="auto"/>
        <w:rPr>
          <w:noProof/>
        </w:rPr>
      </w:pPr>
    </w:p>
    <w:p w:rsidR="0004382D" w:rsidRPr="00F456FE" w:rsidRDefault="0004382D" w:rsidP="0004382D">
      <w:pPr>
        <w:spacing w:line="360" w:lineRule="auto"/>
      </w:pPr>
      <w:r w:rsidRPr="00F456FE">
        <w:br w:type="page"/>
      </w:r>
    </w:p>
    <w:p w:rsidR="0004382D" w:rsidRPr="00F456FE" w:rsidRDefault="0004382D" w:rsidP="0004382D">
      <w:pPr>
        <w:spacing w:line="360" w:lineRule="auto"/>
      </w:pPr>
    </w:p>
    <w:p w:rsidR="0004382D" w:rsidRPr="00F456FE" w:rsidRDefault="0004382D" w:rsidP="0004382D">
      <w:pPr>
        <w:spacing w:line="360" w:lineRule="auto"/>
      </w:pPr>
      <w:bookmarkStart w:id="4" w:name="_Toc179888765"/>
      <w:r w:rsidRPr="00F456FE">
        <w:rPr>
          <w:rStyle w:val="Heading2Char"/>
          <w:color w:val="auto"/>
        </w:rPr>
        <w:t>Fig. S2.</w:t>
      </w:r>
      <w:bookmarkEnd w:id="4"/>
      <w:r w:rsidRPr="00F456FE">
        <w:t xml:space="preserve">  To obtain the inbreeding coefficient, we calculated the relationship matrix from the pedigree of these individuals </w:t>
      </w:r>
      <w:r w:rsidRPr="00F456FE">
        <w:fldChar w:fldCharType="begin"/>
      </w:r>
      <w:r w:rsidRPr="00F456FE">
        <w:instrText xml:space="preserve"> ADDIN ZOTERO_ITEM CSL_CITATION {"citationID":"a1te5h942dc","properties":{"formattedCitation":"(Butler et al. 2007)","plainCitation":"(Butler et al. 2007)","noteIndex":0},"citationItems":[{"id":"Sg8ZsT1q/mSMrdqTk","uris":["http://zotero.org/users/1145617/items/AT9T3TCN"],"itemData":{"id":53,"type":"article-journal","title":"Analysis of Mixed Models for S–language Environments: ASReml–R Reference Manual","container-title":"Queensland DPI, Brisbane, Australia. URL http://www. vsni. co. uk/resources/doc/asreml-R. pdf","source":"Google Scholar","shortTitle":"Analysis of Mixed Models for S–language Environments","author":[{"family":"Butler","given":"D."},{"family":"Cullis","given":"B. R."},{"family":"Gilmour","given":"A. R."},{"family":"Gogel","given":"B. J."}],"issued":{"date-parts":[["2007"]]}}}],"schema":"https://github.com/citation-style-language/schema/raw/master/csl-citation.json"} </w:instrText>
      </w:r>
      <w:r w:rsidRPr="00F456FE">
        <w:fldChar w:fldCharType="separate"/>
      </w:r>
      <w:r w:rsidRPr="00F456FE">
        <w:t>(Butler et al. 2007)</w:t>
      </w:r>
      <w:r w:rsidRPr="00F456FE">
        <w:fldChar w:fldCharType="end"/>
      </w:r>
      <w:r w:rsidRPr="00F456FE">
        <w:t xml:space="preserve">.  We used the same pedigree for these mice as published previously up to generation 31 </w:t>
      </w:r>
      <w:r w:rsidRPr="00F456FE">
        <w:fldChar w:fldCharType="begin"/>
      </w:r>
      <w:r w:rsidRPr="00F456FE">
        <w:instrText xml:space="preserve"> ADDIN ZOTERO_ITEM CSL_CITATION {"citationID":"OxAx1wiD","properties":{"formattedCitation":"(Careau et al. 2013, 2015)","plainCitation":"(Careau et al. 2013, 2015)","noteIndex":0},"citationItems":[{"id":"Sg8ZsT1q/w9Q3kagL","uris":["http://zotero.org/users/1145617/items/5JDZDIKA"],"itemData":{"id":858,"type":"article-journal","title":"Limits to behavioral evolution: the quantitative genetics of a complex trait under directional selection","container-title":"Evolution","page":"3102-3119","volume":"67","issue":"11","source":"Wiley Online Library","abstract":"Replicated selection experiments provide a powerful way to study how “multiple adaptive solutions” may lead to differences in the quantitative–genetic architecture of selected traits and whether this may translate into differences in the timing at which evolutionary limits are reached. We analyze data from 31 generations (n = 17,988) of selection on voluntary wheel running in house mice. The rate of initial response, timing of selection limit, and height of the plateau varied significantly between sexes and among the four selected lines. Analyses of litter size and realized selection differentials seem to rule out counterposing natural selection as a cause of the selection limits. Animal-model analyses showed that although the additive genetic variance was significantly lower in selected than control lines, both before and after the limits, the decrease was not sufficient to explain the limits. Moreover, directional selection promoted a negative covariance between additive and maternal genetic variance over the first 10 generations. These results stress the importance of replication in selection studies of higher-level traits and highlight the fact that long-term predictions of response to selection are not necessarily expected to be linear because of the variable effects of selection on additive genetic variance and maternal effects.","DOI":"10.1111/evo.12200","ISSN":"1558-5646","shortTitle":"Limits to Behavioral Evolution","journalAbbreviation":"Evolution","language":"en","author":[{"family":"Careau","given":"Vincent"},{"family":"Wolak","given":"Matthew E."},{"family":"Carter","given":"Patrick A."},{"family":"Garland, Jr.","given":"Theodore"}],"issued":{"date-parts":[["2013",11,1]]}}},{"id":"Sg8ZsT1q/VXLrUMls","uris":["http://zotero.org/users/1145617/items/RCHF2NJC"],"itemData":{"id":32,"type":"article-journal","title":"Evolution of the additive genetic variance–covariance matrix under continuous directional selection on a complex behavioural phenotype","container-title":"Proceedings of the Royal Society B: Biological Sciences","page":"20151119","volume":"282","issue":"1819","source":"CrossRef","DOI":"10.1098/rspb.2015.1119","ISSN":"0962-8452, 1471-2954","language":"en","author":[{"family":"Careau","given":"Vincent"},{"family":"Wolak","given":"Matthew E."},{"family":"Carter","given":"Patrick A."},{"family":"Garland, Jr.","given":"T."}],"issued":{"date-parts":[["2015",11,22]]}}}],"schema":"https://github.com/citation-style-language/schema/raw/master/csl-citation.json"} </w:instrText>
      </w:r>
      <w:r w:rsidRPr="00F456FE">
        <w:fldChar w:fldCharType="separate"/>
      </w:r>
      <w:r w:rsidRPr="00F456FE">
        <w:t>(</w:t>
      </w:r>
      <w:proofErr w:type="spellStart"/>
      <w:r w:rsidRPr="00F456FE">
        <w:t>Careau</w:t>
      </w:r>
      <w:proofErr w:type="spellEnd"/>
      <w:r w:rsidRPr="00F456FE">
        <w:t xml:space="preserve"> et al. 2013, 2015)</w:t>
      </w:r>
      <w:r w:rsidRPr="00F456FE">
        <w:fldChar w:fldCharType="end"/>
      </w:r>
      <w:r w:rsidRPr="00F456FE">
        <w:t xml:space="preserve"> to which we added information up to generation 78 (Dewan et al. 2017).  The pedigree included data from the original 224 mice purchased from Harlan Sprague-Dawley, but no information before then (thus, these 224 mice were assumed to be unrelated </w:t>
      </w:r>
      <w:r w:rsidRPr="00F456FE">
        <w:fldChar w:fldCharType="begin"/>
      </w:r>
      <w:r w:rsidRPr="00F456FE">
        <w:instrText xml:space="preserve"> ADDIN ZOTERO_ITEM CSL_CITATION {"citationID":"yKTFcISL","properties":{"formattedCitation":"(Careau et al. 2013, 2015)","plainCitation":"(Careau et al. 2013, 2015)","noteIndex":0},"citationItems":[{"id":"Sg8ZsT1q/w9Q3kagL","uris":["http://zotero.org/users/1145617/items/5JDZDIKA"],"itemData":{"id":858,"type":"article-journal","title":"Limits to behavioral evolution: the quantitative genetics of a complex trait under directional selection","container-title":"Evolution","page":"3102-3119","volume":"67","issue":"11","source":"Wiley Online Library","abstract":"Replicated selection experiments provide a powerful way to study how “multiple adaptive solutions” may lead to differences in the quantitative–genetic architecture of selected traits and whether this may translate into differences in the timing at which evolutionary limits are reached. We analyze data from 31 generations (n = 17,988) of selection on voluntary wheel running in house mice. The rate of initial response, timing of selection limit, and height of the plateau varied significantly between sexes and among the four selected lines. Analyses of litter size and realized selection differentials seem to rule out counterposing natural selection as a cause of the selection limits. Animal-model analyses showed that although the additive genetic variance was significantly lower in selected than control lines, both before and after the limits, the decrease was not sufficient to explain the limits. Moreover, directional selection promoted a negative covariance between additive and maternal genetic variance over the first 10 generations. These results stress the importance of replication in selection studies of higher-level traits and highlight the fact that long-term predictions of response to selection are not necessarily expected to be linear because of the variable effects of selection on additive genetic variance and maternal effects.","DOI":"10.1111/evo.12200","ISSN":"1558-5646","shortTitle":"Limits to Behavioral Evolution","journalAbbreviation":"Evolution","language":"en","author":[{"family":"Careau","given":"Vincent"},{"family":"Wolak","given":"Matthew E."},{"family":"Carter","given":"Patrick A."},{"family":"Garland, Jr.","given":"Theodore"}],"issued":{"date-parts":[["2013",11,1]]}}},{"id":"Sg8ZsT1q/VXLrUMls","uris":["http://zotero.org/users/1145617/items/RCHF2NJC"],"itemData":{"id":32,"type":"article-journal","title":"Evolution of the additive genetic variance–covariance matrix under continuous directional selection on a complex behavioural phenotype","container-title":"Proceedings of the Royal Society B: Biological Sciences","page":"20151119","volume":"282","issue":"1819","source":"CrossRef","DOI":"10.1098/rspb.2015.1119","ISSN":"0962-8452, 1471-2954","language":"en","author":[{"family":"Careau","given":"Vincent"},{"family":"Wolak","given":"Matthew E."},{"family":"Carter","given":"Patrick A."},{"family":"Garland, Jr.","given":"T."}],"issued":{"date-parts":[["2015",11,22]]}}}],"schema":"https://github.com/citation-style-language/schema/raw/master/csl-citation.json"} </w:instrText>
      </w:r>
      <w:r w:rsidRPr="00F456FE">
        <w:fldChar w:fldCharType="separate"/>
      </w:r>
      <w:r w:rsidRPr="00F456FE">
        <w:t>(</w:t>
      </w:r>
      <w:proofErr w:type="spellStart"/>
      <w:r w:rsidRPr="00F456FE">
        <w:t>Careau</w:t>
      </w:r>
      <w:proofErr w:type="spellEnd"/>
      <w:r w:rsidRPr="00F456FE">
        <w:t xml:space="preserve"> et al. 2013, 2015)</w:t>
      </w:r>
      <w:r w:rsidRPr="00F456FE">
        <w:fldChar w:fldCharType="end"/>
      </w:r>
      <w:r w:rsidRPr="00F456FE">
        <w:t>).  As expected, the F-coefficient of the hybrid F</w:t>
      </w:r>
      <w:r w:rsidRPr="00F456FE">
        <w:rPr>
          <w:vertAlign w:val="subscript"/>
        </w:rPr>
        <w:t>1</w:t>
      </w:r>
      <w:r w:rsidRPr="00F456FE">
        <w:t xml:space="preserve"> generation was 0, as they were offspring of two distantly related populations.  However, from generation 2 of hybrid line 9, </w:t>
      </w:r>
      <w:r w:rsidRPr="00F456FE">
        <w:rPr>
          <w:i/>
        </w:rPr>
        <w:t>F</w:t>
      </w:r>
      <w:r w:rsidRPr="00F456FE">
        <w:t xml:space="preserve"> increased to half the </w:t>
      </w:r>
      <w:r w:rsidRPr="00F456FE">
        <w:rPr>
          <w:i/>
        </w:rPr>
        <w:t>F</w:t>
      </w:r>
      <w:r w:rsidRPr="00F456FE">
        <w:t xml:space="preserve"> of the parental lines.  Every generation, </w:t>
      </w:r>
      <w:r w:rsidRPr="00F456FE">
        <w:rPr>
          <w:i/>
        </w:rPr>
        <w:t>F</w:t>
      </w:r>
      <w:r w:rsidRPr="00F456FE">
        <w:t xml:space="preserve"> increased slightly, but did not reached </w:t>
      </w:r>
      <w:r w:rsidRPr="00F456FE">
        <w:rPr>
          <w:i/>
        </w:rPr>
        <w:t>F</w:t>
      </w:r>
      <w:r w:rsidRPr="00F456FE">
        <w:t xml:space="preserve">=0.5 for the hybrid line over 10 generations.  </w:t>
      </w:r>
    </w:p>
    <w:p w:rsidR="0004382D" w:rsidRPr="00F456FE" w:rsidRDefault="0004382D" w:rsidP="0004382D">
      <w:pPr>
        <w:spacing w:line="360" w:lineRule="auto"/>
      </w:pPr>
    </w:p>
    <w:p w:rsidR="0004382D" w:rsidRPr="00F456FE" w:rsidRDefault="0004382D" w:rsidP="0004382D">
      <w:pPr>
        <w:spacing w:line="360" w:lineRule="auto"/>
        <w:rPr>
          <w:b/>
        </w:rPr>
      </w:pPr>
      <w:r w:rsidRPr="00F456FE">
        <w:rPr>
          <w:b/>
          <w:noProof/>
          <w:lang w:eastAsia="en-IN"/>
        </w:rPr>
        <w:drawing>
          <wp:inline distT="0" distB="0" distL="0" distR="0" wp14:anchorId="582D0A13" wp14:editId="52E850D8">
            <wp:extent cx="4672484" cy="4171859"/>
            <wp:effectExtent l="0" t="0" r="0" b="635"/>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4697847" cy="4194504"/>
                    </a:xfrm>
                    <a:prstGeom prst="rect">
                      <a:avLst/>
                    </a:prstGeom>
                    <a:noFill/>
                    <a:ln>
                      <a:noFill/>
                    </a:ln>
                  </pic:spPr>
                </pic:pic>
              </a:graphicData>
            </a:graphic>
          </wp:inline>
        </w:drawing>
      </w:r>
    </w:p>
    <w:p w:rsidR="0004382D" w:rsidRPr="00F456FE" w:rsidRDefault="0004382D" w:rsidP="0004382D"/>
    <w:p w:rsidR="00CF5B8A" w:rsidRDefault="00CF5B8A"/>
    <w:sectPr w:rsidR="00CF5B8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17E42"/>
    <w:rsid w:val="00000376"/>
    <w:rsid w:val="000110C4"/>
    <w:rsid w:val="00022B38"/>
    <w:rsid w:val="0002742B"/>
    <w:rsid w:val="00041848"/>
    <w:rsid w:val="000425EF"/>
    <w:rsid w:val="0004382D"/>
    <w:rsid w:val="00043B1A"/>
    <w:rsid w:val="00053FEA"/>
    <w:rsid w:val="00061096"/>
    <w:rsid w:val="00062D3B"/>
    <w:rsid w:val="00065EB5"/>
    <w:rsid w:val="00066A2F"/>
    <w:rsid w:val="00066F84"/>
    <w:rsid w:val="000711AC"/>
    <w:rsid w:val="0008271F"/>
    <w:rsid w:val="00090664"/>
    <w:rsid w:val="00092016"/>
    <w:rsid w:val="000A6F58"/>
    <w:rsid w:val="000C50A3"/>
    <w:rsid w:val="000D5DE1"/>
    <w:rsid w:val="000E40A2"/>
    <w:rsid w:val="000F0F0C"/>
    <w:rsid w:val="00113032"/>
    <w:rsid w:val="0011575C"/>
    <w:rsid w:val="00132620"/>
    <w:rsid w:val="00135199"/>
    <w:rsid w:val="00137214"/>
    <w:rsid w:val="00150797"/>
    <w:rsid w:val="00164256"/>
    <w:rsid w:val="00166D4A"/>
    <w:rsid w:val="00172C60"/>
    <w:rsid w:val="00175A47"/>
    <w:rsid w:val="00177BF8"/>
    <w:rsid w:val="0018276B"/>
    <w:rsid w:val="00182FA2"/>
    <w:rsid w:val="00187456"/>
    <w:rsid w:val="00187C5C"/>
    <w:rsid w:val="00191E8D"/>
    <w:rsid w:val="001A053E"/>
    <w:rsid w:val="001B5A2D"/>
    <w:rsid w:val="001C29D3"/>
    <w:rsid w:val="001C362B"/>
    <w:rsid w:val="001C4475"/>
    <w:rsid w:val="001C4B10"/>
    <w:rsid w:val="001C6718"/>
    <w:rsid w:val="001D3A78"/>
    <w:rsid w:val="001E4241"/>
    <w:rsid w:val="001F5281"/>
    <w:rsid w:val="001F799F"/>
    <w:rsid w:val="002030AE"/>
    <w:rsid w:val="00211167"/>
    <w:rsid w:val="00227271"/>
    <w:rsid w:val="002416EF"/>
    <w:rsid w:val="002417A7"/>
    <w:rsid w:val="00250BBF"/>
    <w:rsid w:val="002565E9"/>
    <w:rsid w:val="0026385F"/>
    <w:rsid w:val="00264AF2"/>
    <w:rsid w:val="00265F0B"/>
    <w:rsid w:val="00267D0B"/>
    <w:rsid w:val="00270AA0"/>
    <w:rsid w:val="00273D7F"/>
    <w:rsid w:val="00282A28"/>
    <w:rsid w:val="00295530"/>
    <w:rsid w:val="002972EC"/>
    <w:rsid w:val="00297579"/>
    <w:rsid w:val="002A34C2"/>
    <w:rsid w:val="002C1CBC"/>
    <w:rsid w:val="002C29D2"/>
    <w:rsid w:val="002D0217"/>
    <w:rsid w:val="002D4625"/>
    <w:rsid w:val="002D6544"/>
    <w:rsid w:val="002D6B51"/>
    <w:rsid w:val="002E2125"/>
    <w:rsid w:val="002F167B"/>
    <w:rsid w:val="002F33BA"/>
    <w:rsid w:val="00301C8E"/>
    <w:rsid w:val="00307B70"/>
    <w:rsid w:val="003121ED"/>
    <w:rsid w:val="00323194"/>
    <w:rsid w:val="00325891"/>
    <w:rsid w:val="003340E2"/>
    <w:rsid w:val="003419DB"/>
    <w:rsid w:val="0036099E"/>
    <w:rsid w:val="003706C4"/>
    <w:rsid w:val="003714BF"/>
    <w:rsid w:val="00371E06"/>
    <w:rsid w:val="003838A6"/>
    <w:rsid w:val="00387E60"/>
    <w:rsid w:val="00392760"/>
    <w:rsid w:val="00396609"/>
    <w:rsid w:val="003A111A"/>
    <w:rsid w:val="003A33F3"/>
    <w:rsid w:val="003B0AC1"/>
    <w:rsid w:val="003B2875"/>
    <w:rsid w:val="003B6A0B"/>
    <w:rsid w:val="003D121D"/>
    <w:rsid w:val="003D1774"/>
    <w:rsid w:val="003D29E7"/>
    <w:rsid w:val="003E103A"/>
    <w:rsid w:val="003E54E1"/>
    <w:rsid w:val="003E57B6"/>
    <w:rsid w:val="003E62B2"/>
    <w:rsid w:val="003F6FFD"/>
    <w:rsid w:val="00417EC1"/>
    <w:rsid w:val="00421461"/>
    <w:rsid w:val="00434823"/>
    <w:rsid w:val="00437692"/>
    <w:rsid w:val="00446716"/>
    <w:rsid w:val="0044763D"/>
    <w:rsid w:val="004507F3"/>
    <w:rsid w:val="00456F23"/>
    <w:rsid w:val="004616CE"/>
    <w:rsid w:val="00477A3D"/>
    <w:rsid w:val="0049193D"/>
    <w:rsid w:val="00494D9F"/>
    <w:rsid w:val="004A437F"/>
    <w:rsid w:val="004A43B6"/>
    <w:rsid w:val="004B3194"/>
    <w:rsid w:val="004B5940"/>
    <w:rsid w:val="004C18A6"/>
    <w:rsid w:val="004C7EEE"/>
    <w:rsid w:val="004D2011"/>
    <w:rsid w:val="004D7256"/>
    <w:rsid w:val="00503465"/>
    <w:rsid w:val="00505237"/>
    <w:rsid w:val="005107C1"/>
    <w:rsid w:val="005156DF"/>
    <w:rsid w:val="00516BC5"/>
    <w:rsid w:val="00520539"/>
    <w:rsid w:val="00520F6A"/>
    <w:rsid w:val="005331A7"/>
    <w:rsid w:val="005354EE"/>
    <w:rsid w:val="00540B90"/>
    <w:rsid w:val="00543BD5"/>
    <w:rsid w:val="00552D02"/>
    <w:rsid w:val="00553B6C"/>
    <w:rsid w:val="005556C1"/>
    <w:rsid w:val="00556E2D"/>
    <w:rsid w:val="00560F2B"/>
    <w:rsid w:val="00562033"/>
    <w:rsid w:val="00566A52"/>
    <w:rsid w:val="005854CD"/>
    <w:rsid w:val="005963CB"/>
    <w:rsid w:val="005A33DB"/>
    <w:rsid w:val="005A59B7"/>
    <w:rsid w:val="005B1D81"/>
    <w:rsid w:val="005B5957"/>
    <w:rsid w:val="005C339F"/>
    <w:rsid w:val="005C418C"/>
    <w:rsid w:val="005C4B7C"/>
    <w:rsid w:val="005D1D44"/>
    <w:rsid w:val="005E7AB6"/>
    <w:rsid w:val="005F0FA9"/>
    <w:rsid w:val="005F34E5"/>
    <w:rsid w:val="00601668"/>
    <w:rsid w:val="00601F21"/>
    <w:rsid w:val="00611CC6"/>
    <w:rsid w:val="00613AFF"/>
    <w:rsid w:val="00621CFB"/>
    <w:rsid w:val="0062390B"/>
    <w:rsid w:val="00624DD9"/>
    <w:rsid w:val="00627A60"/>
    <w:rsid w:val="00632DE0"/>
    <w:rsid w:val="0063529E"/>
    <w:rsid w:val="006375A8"/>
    <w:rsid w:val="00642DAA"/>
    <w:rsid w:val="0065151E"/>
    <w:rsid w:val="00671845"/>
    <w:rsid w:val="00680E55"/>
    <w:rsid w:val="00693F31"/>
    <w:rsid w:val="0069688A"/>
    <w:rsid w:val="006A4A7C"/>
    <w:rsid w:val="006C48B3"/>
    <w:rsid w:val="006D00D0"/>
    <w:rsid w:val="006D70EA"/>
    <w:rsid w:val="006E41D1"/>
    <w:rsid w:val="006E6110"/>
    <w:rsid w:val="006E7CEE"/>
    <w:rsid w:val="00703FBF"/>
    <w:rsid w:val="007068DB"/>
    <w:rsid w:val="00712621"/>
    <w:rsid w:val="00714FC6"/>
    <w:rsid w:val="00716564"/>
    <w:rsid w:val="00717E42"/>
    <w:rsid w:val="00721EBA"/>
    <w:rsid w:val="00722FB0"/>
    <w:rsid w:val="00723C99"/>
    <w:rsid w:val="007256A3"/>
    <w:rsid w:val="00736740"/>
    <w:rsid w:val="00746B8A"/>
    <w:rsid w:val="0076125A"/>
    <w:rsid w:val="00762407"/>
    <w:rsid w:val="00762AAA"/>
    <w:rsid w:val="00763438"/>
    <w:rsid w:val="00765CE3"/>
    <w:rsid w:val="007765C4"/>
    <w:rsid w:val="00780A31"/>
    <w:rsid w:val="00793002"/>
    <w:rsid w:val="007A1961"/>
    <w:rsid w:val="007B426D"/>
    <w:rsid w:val="007C1D04"/>
    <w:rsid w:val="007D0BB9"/>
    <w:rsid w:val="007D2B32"/>
    <w:rsid w:val="007D3CF8"/>
    <w:rsid w:val="007D534B"/>
    <w:rsid w:val="007D577F"/>
    <w:rsid w:val="007D7F2D"/>
    <w:rsid w:val="007E060A"/>
    <w:rsid w:val="007E082D"/>
    <w:rsid w:val="007E0AB7"/>
    <w:rsid w:val="007E107A"/>
    <w:rsid w:val="007E38D5"/>
    <w:rsid w:val="007F11B6"/>
    <w:rsid w:val="007F13A7"/>
    <w:rsid w:val="00803BE2"/>
    <w:rsid w:val="00805092"/>
    <w:rsid w:val="00813E7C"/>
    <w:rsid w:val="0082491B"/>
    <w:rsid w:val="00825388"/>
    <w:rsid w:val="0082754D"/>
    <w:rsid w:val="0083796B"/>
    <w:rsid w:val="00837CD2"/>
    <w:rsid w:val="00843158"/>
    <w:rsid w:val="00846E85"/>
    <w:rsid w:val="00850332"/>
    <w:rsid w:val="00850D11"/>
    <w:rsid w:val="008535C2"/>
    <w:rsid w:val="00853FB7"/>
    <w:rsid w:val="00854576"/>
    <w:rsid w:val="008552D8"/>
    <w:rsid w:val="00862975"/>
    <w:rsid w:val="008655A9"/>
    <w:rsid w:val="00886A0F"/>
    <w:rsid w:val="00887597"/>
    <w:rsid w:val="00891EE0"/>
    <w:rsid w:val="0089774E"/>
    <w:rsid w:val="008A58A3"/>
    <w:rsid w:val="008B2411"/>
    <w:rsid w:val="008B2978"/>
    <w:rsid w:val="008B4C8E"/>
    <w:rsid w:val="008C5DCA"/>
    <w:rsid w:val="008C7CEB"/>
    <w:rsid w:val="008E14F5"/>
    <w:rsid w:val="008E47C8"/>
    <w:rsid w:val="008E4D1C"/>
    <w:rsid w:val="008F1C0D"/>
    <w:rsid w:val="008F5D0B"/>
    <w:rsid w:val="008F7F73"/>
    <w:rsid w:val="009048B6"/>
    <w:rsid w:val="00904F08"/>
    <w:rsid w:val="00906625"/>
    <w:rsid w:val="00912D6D"/>
    <w:rsid w:val="0092339A"/>
    <w:rsid w:val="009242FD"/>
    <w:rsid w:val="00925724"/>
    <w:rsid w:val="00955330"/>
    <w:rsid w:val="00961188"/>
    <w:rsid w:val="009700D0"/>
    <w:rsid w:val="00973D4E"/>
    <w:rsid w:val="00977816"/>
    <w:rsid w:val="00990C8C"/>
    <w:rsid w:val="009A1E91"/>
    <w:rsid w:val="009B1519"/>
    <w:rsid w:val="009B45E3"/>
    <w:rsid w:val="009C051D"/>
    <w:rsid w:val="009C5D69"/>
    <w:rsid w:val="009C7160"/>
    <w:rsid w:val="009D4A03"/>
    <w:rsid w:val="009D5959"/>
    <w:rsid w:val="009E014D"/>
    <w:rsid w:val="009E7A07"/>
    <w:rsid w:val="009F7852"/>
    <w:rsid w:val="00A00A82"/>
    <w:rsid w:val="00A0236C"/>
    <w:rsid w:val="00A03101"/>
    <w:rsid w:val="00A07DF1"/>
    <w:rsid w:val="00A11532"/>
    <w:rsid w:val="00A35873"/>
    <w:rsid w:val="00A4175E"/>
    <w:rsid w:val="00A46075"/>
    <w:rsid w:val="00A61F77"/>
    <w:rsid w:val="00A631E9"/>
    <w:rsid w:val="00A63430"/>
    <w:rsid w:val="00A639ED"/>
    <w:rsid w:val="00A6577E"/>
    <w:rsid w:val="00A73FF3"/>
    <w:rsid w:val="00A83F87"/>
    <w:rsid w:val="00A87292"/>
    <w:rsid w:val="00A9720C"/>
    <w:rsid w:val="00AA065C"/>
    <w:rsid w:val="00AA3822"/>
    <w:rsid w:val="00AA6B37"/>
    <w:rsid w:val="00AB00B7"/>
    <w:rsid w:val="00AB42F9"/>
    <w:rsid w:val="00AB484C"/>
    <w:rsid w:val="00AC2405"/>
    <w:rsid w:val="00AC2672"/>
    <w:rsid w:val="00AE1758"/>
    <w:rsid w:val="00AF03BD"/>
    <w:rsid w:val="00B02855"/>
    <w:rsid w:val="00B17168"/>
    <w:rsid w:val="00B22139"/>
    <w:rsid w:val="00B24DA8"/>
    <w:rsid w:val="00B26588"/>
    <w:rsid w:val="00B32B87"/>
    <w:rsid w:val="00B35427"/>
    <w:rsid w:val="00B37DE7"/>
    <w:rsid w:val="00B408D2"/>
    <w:rsid w:val="00B4281C"/>
    <w:rsid w:val="00B47E62"/>
    <w:rsid w:val="00B65BAA"/>
    <w:rsid w:val="00B71E86"/>
    <w:rsid w:val="00B81044"/>
    <w:rsid w:val="00B86923"/>
    <w:rsid w:val="00B92CA0"/>
    <w:rsid w:val="00B944D3"/>
    <w:rsid w:val="00BA354B"/>
    <w:rsid w:val="00BA4D1D"/>
    <w:rsid w:val="00BC6DE2"/>
    <w:rsid w:val="00BE09B4"/>
    <w:rsid w:val="00BE392E"/>
    <w:rsid w:val="00BF6660"/>
    <w:rsid w:val="00C042EC"/>
    <w:rsid w:val="00C11B69"/>
    <w:rsid w:val="00C14565"/>
    <w:rsid w:val="00C372AA"/>
    <w:rsid w:val="00C4567D"/>
    <w:rsid w:val="00C46CEB"/>
    <w:rsid w:val="00C57335"/>
    <w:rsid w:val="00C732BA"/>
    <w:rsid w:val="00C8204F"/>
    <w:rsid w:val="00C84271"/>
    <w:rsid w:val="00C8513E"/>
    <w:rsid w:val="00C85F52"/>
    <w:rsid w:val="00C85FA3"/>
    <w:rsid w:val="00C90EE5"/>
    <w:rsid w:val="00C94DA3"/>
    <w:rsid w:val="00CA1EFC"/>
    <w:rsid w:val="00CA254C"/>
    <w:rsid w:val="00CB37A9"/>
    <w:rsid w:val="00CB3F3C"/>
    <w:rsid w:val="00CC0730"/>
    <w:rsid w:val="00CC7A86"/>
    <w:rsid w:val="00CD1811"/>
    <w:rsid w:val="00CD4D7B"/>
    <w:rsid w:val="00CE53C9"/>
    <w:rsid w:val="00CE6339"/>
    <w:rsid w:val="00CF5B8A"/>
    <w:rsid w:val="00D10E99"/>
    <w:rsid w:val="00D1618D"/>
    <w:rsid w:val="00D231C5"/>
    <w:rsid w:val="00D27812"/>
    <w:rsid w:val="00D3336F"/>
    <w:rsid w:val="00D3749F"/>
    <w:rsid w:val="00D4550F"/>
    <w:rsid w:val="00D46D0D"/>
    <w:rsid w:val="00D75253"/>
    <w:rsid w:val="00D779C1"/>
    <w:rsid w:val="00D8025F"/>
    <w:rsid w:val="00D90120"/>
    <w:rsid w:val="00D9323C"/>
    <w:rsid w:val="00DA1295"/>
    <w:rsid w:val="00DB4579"/>
    <w:rsid w:val="00DC04D0"/>
    <w:rsid w:val="00DC22E9"/>
    <w:rsid w:val="00DC2B75"/>
    <w:rsid w:val="00DE3EC3"/>
    <w:rsid w:val="00DF0A11"/>
    <w:rsid w:val="00DF458C"/>
    <w:rsid w:val="00DF5FE9"/>
    <w:rsid w:val="00E02C96"/>
    <w:rsid w:val="00E06D8E"/>
    <w:rsid w:val="00E11279"/>
    <w:rsid w:val="00E16361"/>
    <w:rsid w:val="00E27011"/>
    <w:rsid w:val="00E32363"/>
    <w:rsid w:val="00E37C94"/>
    <w:rsid w:val="00E4133E"/>
    <w:rsid w:val="00E41878"/>
    <w:rsid w:val="00E42756"/>
    <w:rsid w:val="00E47199"/>
    <w:rsid w:val="00E50E6E"/>
    <w:rsid w:val="00E56368"/>
    <w:rsid w:val="00E56B78"/>
    <w:rsid w:val="00E57F44"/>
    <w:rsid w:val="00E63506"/>
    <w:rsid w:val="00E64391"/>
    <w:rsid w:val="00E671C1"/>
    <w:rsid w:val="00E750B0"/>
    <w:rsid w:val="00E81DB8"/>
    <w:rsid w:val="00E82953"/>
    <w:rsid w:val="00EA03C7"/>
    <w:rsid w:val="00EA06CF"/>
    <w:rsid w:val="00EA0B4D"/>
    <w:rsid w:val="00EA551C"/>
    <w:rsid w:val="00EB1D12"/>
    <w:rsid w:val="00EB291E"/>
    <w:rsid w:val="00EC236D"/>
    <w:rsid w:val="00EC2CFE"/>
    <w:rsid w:val="00ED01A9"/>
    <w:rsid w:val="00EE17F9"/>
    <w:rsid w:val="00EF1950"/>
    <w:rsid w:val="00EF25B4"/>
    <w:rsid w:val="00EF29E1"/>
    <w:rsid w:val="00EF68B1"/>
    <w:rsid w:val="00F10A88"/>
    <w:rsid w:val="00F13445"/>
    <w:rsid w:val="00F23961"/>
    <w:rsid w:val="00F253FE"/>
    <w:rsid w:val="00F2558F"/>
    <w:rsid w:val="00F278C6"/>
    <w:rsid w:val="00F439B0"/>
    <w:rsid w:val="00F533DA"/>
    <w:rsid w:val="00F5444C"/>
    <w:rsid w:val="00F56570"/>
    <w:rsid w:val="00F71536"/>
    <w:rsid w:val="00F843EB"/>
    <w:rsid w:val="00F94313"/>
    <w:rsid w:val="00FA75AE"/>
    <w:rsid w:val="00FB2CE0"/>
    <w:rsid w:val="00FB7147"/>
    <w:rsid w:val="00FC0B23"/>
    <w:rsid w:val="00FC2AD4"/>
    <w:rsid w:val="00FD6217"/>
    <w:rsid w:val="00FD7F94"/>
    <w:rsid w:val="00FE138A"/>
    <w:rsid w:val="00FE3330"/>
    <w:rsid w:val="00FE383A"/>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D7B7D09-26C8-4354-9D14-2645294184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04382D"/>
    <w:pPr>
      <w:keepNext/>
      <w:keepLines/>
      <w:spacing w:before="240" w:after="0" w:line="240" w:lineRule="auto"/>
      <w:outlineLvl w:val="0"/>
    </w:pPr>
    <w:rPr>
      <w:rFonts w:asciiTheme="majorHAnsi" w:eastAsiaTheme="majorEastAsia" w:hAnsiTheme="majorHAnsi" w:cstheme="majorBidi"/>
      <w:color w:val="2E74B5" w:themeColor="accent1" w:themeShade="BF"/>
      <w:sz w:val="32"/>
      <w:szCs w:val="32"/>
      <w:lang w:val="en-US" w:eastAsia="ja-JP"/>
    </w:rPr>
  </w:style>
  <w:style w:type="paragraph" w:styleId="Heading2">
    <w:name w:val="heading 2"/>
    <w:basedOn w:val="Normal"/>
    <w:next w:val="Normal"/>
    <w:link w:val="Heading2Char"/>
    <w:uiPriority w:val="9"/>
    <w:unhideWhenUsed/>
    <w:qFormat/>
    <w:rsid w:val="0004382D"/>
    <w:pPr>
      <w:keepNext/>
      <w:keepLines/>
      <w:spacing w:before="40" w:after="0" w:line="240" w:lineRule="auto"/>
      <w:outlineLvl w:val="1"/>
    </w:pPr>
    <w:rPr>
      <w:rFonts w:asciiTheme="majorHAnsi" w:eastAsiaTheme="majorEastAsia" w:hAnsiTheme="majorHAnsi" w:cstheme="majorBidi"/>
      <w:color w:val="2E74B5" w:themeColor="accent1" w:themeShade="BF"/>
      <w:sz w:val="26"/>
      <w:szCs w:val="26"/>
      <w:lang w:val="en-US"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4382D"/>
    <w:rPr>
      <w:rFonts w:asciiTheme="majorHAnsi" w:eastAsiaTheme="majorEastAsia" w:hAnsiTheme="majorHAnsi" w:cstheme="majorBidi"/>
      <w:color w:val="2E74B5" w:themeColor="accent1" w:themeShade="BF"/>
      <w:sz w:val="32"/>
      <w:szCs w:val="32"/>
      <w:lang w:val="en-US" w:eastAsia="ja-JP"/>
    </w:rPr>
  </w:style>
  <w:style w:type="character" w:customStyle="1" w:styleId="Heading2Char">
    <w:name w:val="Heading 2 Char"/>
    <w:basedOn w:val="DefaultParagraphFont"/>
    <w:link w:val="Heading2"/>
    <w:uiPriority w:val="9"/>
    <w:rsid w:val="0004382D"/>
    <w:rPr>
      <w:rFonts w:asciiTheme="majorHAnsi" w:eastAsiaTheme="majorEastAsia" w:hAnsiTheme="majorHAnsi" w:cstheme="majorBidi"/>
      <w:color w:val="2E74B5" w:themeColor="accent1" w:themeShade="BF"/>
      <w:sz w:val="26"/>
      <w:szCs w:val="26"/>
      <w:lang w:val="en-US"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emf"/><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225</Words>
  <Characters>6988</Characters>
  <Application>Microsoft Office Word</Application>
  <DocSecurity>0</DocSecurity>
  <Lines>58</Lines>
  <Paragraphs>16</Paragraphs>
  <ScaleCrop>false</ScaleCrop>
  <Company>HP Inc.</Company>
  <LinksUpToDate>false</LinksUpToDate>
  <CharactersWithSpaces>819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lini Velazhagan</dc:creator>
  <cp:keywords/>
  <dc:description/>
  <cp:lastModifiedBy>Shalini Velazhagan</cp:lastModifiedBy>
  <cp:revision>2</cp:revision>
  <dcterms:created xsi:type="dcterms:W3CDTF">2024-11-13T13:53:00Z</dcterms:created>
  <dcterms:modified xsi:type="dcterms:W3CDTF">2024-11-13T13:53:00Z</dcterms:modified>
</cp:coreProperties>
</file>